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86C" w:rsidRDefault="00A61D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895C9F" w:rsidRPr="00895C9F">
        <w:rPr>
          <w:rFonts w:ascii="Times New Roman" w:hAnsi="Times New Roman" w:cs="Times New Roman"/>
          <w:sz w:val="24"/>
          <w:szCs w:val="24"/>
        </w:rPr>
        <w:t xml:space="preserve">. </w:t>
      </w:r>
      <w:r w:rsidR="00895C9F">
        <w:rPr>
          <w:rFonts w:ascii="Times New Roman" w:hAnsi="Times New Roman" w:cs="Times New Roman"/>
          <w:sz w:val="24"/>
          <w:szCs w:val="24"/>
        </w:rPr>
        <w:t>DNA sequence</w:t>
      </w:r>
      <w:r w:rsidR="006F45C3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895C9F">
        <w:rPr>
          <w:rFonts w:ascii="Times New Roman" w:hAnsi="Times New Roman" w:cs="Times New Roman"/>
          <w:sz w:val="24"/>
          <w:szCs w:val="24"/>
        </w:rPr>
        <w:t xml:space="preserve"> of oligonucleotide primers used for the </w:t>
      </w:r>
      <w:r>
        <w:rPr>
          <w:rFonts w:ascii="Times New Roman" w:hAnsi="Times New Roman" w:cs="Times New Roman"/>
          <w:sz w:val="24"/>
          <w:szCs w:val="24"/>
        </w:rPr>
        <w:t>sequencing of various gene targets</w:t>
      </w:r>
    </w:p>
    <w:tbl>
      <w:tblPr>
        <w:tblW w:w="9170" w:type="dxa"/>
        <w:tblLook w:val="04A0" w:firstRow="1" w:lastRow="0" w:firstColumn="1" w:lastColumn="0" w:noHBand="0" w:noVBand="1"/>
      </w:tblPr>
      <w:tblGrid>
        <w:gridCol w:w="1160"/>
        <w:gridCol w:w="900"/>
        <w:gridCol w:w="2250"/>
        <w:gridCol w:w="1170"/>
        <w:gridCol w:w="3690"/>
      </w:tblGrid>
      <w:tr w:rsidR="00A61D84" w:rsidRPr="00A61D84" w:rsidTr="00A61D84">
        <w:trPr>
          <w:trHeight w:val="31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quencing targe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nucleotide sequence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/cod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R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-sp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 GCATGTCGCGGATGGAGCGGGT- 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R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 GCGTACACCGACAGCGAGCCGA- 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TTCGTCACCGCCGAGTTCATCAA-3'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CTTGACGCTGTGCAGCGTCTTGT-3'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2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I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CGCGACGTGCACCCGTCGCACT-3'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2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GCACCGCCTGGCGCTGCATGTT-3'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15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15AG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ACACTTTCGGTAAGACCCA 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15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AGCAGGGCTCTTCGTCAGC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1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CGATCACATCCGTGATCACA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1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CATGGGTCTTACCGAAAGTG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2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CATGGGCGGACCTGATTGTT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2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TGATCCGCTCATAGATCGGA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AF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AGAAAGGGATCCGTCATGG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AGCCGCTGTGCGATCGCCA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AF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</w:t>
            </w: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ACCGACAAACGTCACGAG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AF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</w:t>
            </w:r>
            <w:r w:rsidRPr="00A61D8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CAGGACTGCTGGACGGCA</w:t>
            </w: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ARS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GAATACGCCGAGATGTGGA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30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rPr>
                <w:rFonts w:ascii="Calibri" w:eastAsia="Times New Roman" w:hAnsi="Calibri" w:cs="Calibri"/>
                <w:color w:val="000000"/>
              </w:rPr>
            </w:pPr>
            <w:r w:rsidRPr="00A61D8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bB3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CGACGCCGTGGTGATATTCGGC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306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AGTGTGAATGCGGCGGTAACGAC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40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b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bB4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GCTGGCTGCTGCTGTCGCGTGA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406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AATGCGGCGGTAACGACGG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497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bB4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TCGGCACGTTGCCGTTGGTG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497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ACCGTCGACGGTGGGCAGGA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CF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`-</w:t>
            </w:r>
            <w:r w:rsidRPr="00A61D8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TCATGGACCCTATATCT-3`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CR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`-</w:t>
            </w: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AAGCCGCTGTACGCTC</w:t>
            </w: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`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CF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ncA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ermin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`-TCCATCCCAGTCTGGACACG-3`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CR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`-GCGCGTCACCGGTGAACAAC-3`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AFS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CCGAGTTTGTCCAGCGTG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AR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TCAGGAACTCGCTGCGCACC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AF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A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AAGGAGATCGAGGCCAAGATCA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AR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CGTAACTGTCGGCCATGCCGTA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AFS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ermin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ATCGACATCGACCTGGAGCG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ARS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TCCGCCGCATTGCGAGAACG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ge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`-GGACAAGATCAGTAAGGTCAA-3`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PS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`-CGTTGACCAACGGACGCTTGG-3`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S1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`-ACCTCTTTCACCATCGACGAA-3`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S1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`-CAGTACTCTAGTCTGCCCGTAT -3`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S2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`-CGCCGTAAACGGTGGGTACTA-3`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S2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`-GACACGAGCTGACGACAGCCAT-3`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DBF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d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ge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GTCTCGAGAGCGGAGAATGT-3’</w:t>
            </w:r>
          </w:p>
        </w:tc>
      </w:tr>
      <w:tr w:rsidR="00A61D84" w:rsidRPr="00A61D84" w:rsidTr="00A61D84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20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DB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2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D84" w:rsidRPr="00A61D84" w:rsidRDefault="00A61D84" w:rsidP="00A61D84">
            <w:pPr>
              <w:spacing w:after="0" w:line="240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D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GGTGTCATTTCCCGCTGGAA-3’</w:t>
            </w:r>
          </w:p>
        </w:tc>
      </w:tr>
    </w:tbl>
    <w:p w:rsidR="00A61D84" w:rsidRDefault="00A61D84">
      <w:pPr>
        <w:rPr>
          <w:rFonts w:ascii="Times New Roman" w:hAnsi="Times New Roman" w:cs="Times New Roman"/>
          <w:sz w:val="24"/>
          <w:szCs w:val="24"/>
        </w:rPr>
      </w:pPr>
    </w:p>
    <w:sectPr w:rsidR="00A6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C9F"/>
    <w:rsid w:val="002522F1"/>
    <w:rsid w:val="006F45C3"/>
    <w:rsid w:val="0086386C"/>
    <w:rsid w:val="00895C9F"/>
    <w:rsid w:val="00A6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DFFA9"/>
  <w15:chartTrackingRefBased/>
  <w15:docId w15:val="{4F1CF82D-1040-410B-845B-5CFFB3478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4</cp:revision>
  <dcterms:created xsi:type="dcterms:W3CDTF">2019-06-24T06:05:00Z</dcterms:created>
  <dcterms:modified xsi:type="dcterms:W3CDTF">2019-06-24T06:36:00Z</dcterms:modified>
</cp:coreProperties>
</file>